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Default="00936742">
      <w:bookmarkStart w:id="0" w:name="_GoBack"/>
      <w:bookmarkEnd w:id="0"/>
      <w:r w:rsidRPr="00936742">
        <w:drawing>
          <wp:anchor distT="0" distB="0" distL="114300" distR="114300" simplePos="0" relativeHeight="251659264" behindDoc="0" locked="0" layoutInCell="1" allowOverlap="1" wp14:anchorId="5779AC6C" wp14:editId="71D897BA">
            <wp:simplePos x="0" y="0"/>
            <wp:positionH relativeFrom="column">
              <wp:posOffset>-468630</wp:posOffset>
            </wp:positionH>
            <wp:positionV relativeFrom="paragraph">
              <wp:posOffset>441960</wp:posOffset>
            </wp:positionV>
            <wp:extent cx="2831413" cy="2585765"/>
            <wp:effectExtent l="0" t="0" r="7620" b="5080"/>
            <wp:wrapNone/>
            <wp:docPr id="14" name="図 13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3D316EDB-5CD6-316B-0365-FF2C631AC3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3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3D316EDB-5CD6-316B-0365-FF2C631AC3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31413" cy="258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6742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1BB60" wp14:editId="7DBE0EA3">
                <wp:simplePos x="0" y="0"/>
                <wp:positionH relativeFrom="column">
                  <wp:posOffset>-170180</wp:posOffset>
                </wp:positionH>
                <wp:positionV relativeFrom="paragraph">
                  <wp:posOffset>475615</wp:posOffset>
                </wp:positionV>
                <wp:extent cx="1414309" cy="276999"/>
                <wp:effectExtent l="0" t="0" r="0" b="0"/>
                <wp:wrapNone/>
                <wp:docPr id="20" name="テキスト ボックス 19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C777BA5A-81C6-1039-438A-83C696BC471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430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= 0.14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p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 0.43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9" o:spid="_x0000_s1026" type="#_x0000_t202" style="position:absolute;margin-left:-13.4pt;margin-top:37.45pt;width:111.3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" filled="f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r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= 0.14 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p </w:t>
                      </w:r>
                      <w:r>
                        <w:rPr>
                          <w:color w:val="000000" w:themeColor="text1"/>
                          <w:kern w:val="24"/>
                        </w:rPr>
                        <w:t>= 0.43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448F54" wp14:editId="043B7CFC">
                <wp:simplePos x="0" y="0"/>
                <wp:positionH relativeFrom="column">
                  <wp:posOffset>604520</wp:posOffset>
                </wp:positionH>
                <wp:positionV relativeFrom="paragraph">
                  <wp:posOffset>3026410</wp:posOffset>
                </wp:positionV>
                <wp:extent cx="853119" cy="246221"/>
                <wp:effectExtent l="0" t="0" r="7620" b="2540"/>
                <wp:wrapNone/>
                <wp:docPr id="21" name="テキスト ボックス 20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45BCD94-D96A-93B0-79DA-ED8B34EE3F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119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6"/>
                              </w:rPr>
                              <w:t>Dosage (mg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0" o:spid="_x0000_s1027" type="#_x0000_t202" style="position:absolute;margin-left:47.6pt;margin-top:238.3pt;width:67.15pt;height:19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" fillcolor="white [3212]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6"/>
                        </w:rPr>
                        <w:t>Dosage (mg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367F93" wp14:editId="3AC914CD">
                <wp:simplePos x="0" y="0"/>
                <wp:positionH relativeFrom="column">
                  <wp:posOffset>3898265</wp:posOffset>
                </wp:positionH>
                <wp:positionV relativeFrom="paragraph">
                  <wp:posOffset>3032125</wp:posOffset>
                </wp:positionV>
                <wp:extent cx="783400" cy="246221"/>
                <wp:effectExtent l="0" t="0" r="0" b="2540"/>
                <wp:wrapNone/>
                <wp:docPr id="22" name="テキスト ボックス 2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1D44EE3-F378-7160-F5A1-760BB63387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783400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5"/>
                              </w:rPr>
                              <w:t>C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  <w:eastAsianLayout w:id="-1394331134"/>
                              </w:rPr>
                              <w:t>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3"/>
                              </w:rPr>
                              <w:t xml:space="preserve"> (</w:t>
                            </w:r>
                            <w:r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3"/>
                              </w:rPr>
                              <w:t>㎍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3"/>
                              </w:rPr>
                              <w:t>/m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1" o:spid="_x0000_s1028" type="#_x0000_t202" style="position:absolute;margin-left:306.95pt;margin-top:238.75pt;width:61.7pt;height:19.4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" fillcolor="white [3212]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5"/>
                        </w:rPr>
                        <w:t>C</w:t>
                      </w:r>
                      <w:r>
                        <w:rPr>
                          <w:color w:val="000000" w:themeColor="text1"/>
                          <w:kern w:val="24"/>
                          <w:position w:val="-5"/>
                          <w:sz w:val="20"/>
                          <w:szCs w:val="20"/>
                          <w:vertAlign w:val="subscript"/>
                          <w:eastAsianLayout w:id="-1394331134"/>
                        </w:rPr>
                        <w:t>0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3"/>
                        </w:rPr>
                        <w:t xml:space="preserve"> (</w:t>
                      </w:r>
                      <w:r>
                        <w:rPr>
                          <w:rFonts w:ascii="MS Gothic" w:eastAsia="MS Gothic" w:hAnsi="MS Gothic" w:cs="MS Gothic" w:hint="eastAsia"/>
                          <w:color w:val="000000" w:themeColor="text1"/>
                          <w:kern w:val="24"/>
                          <w:sz w:val="20"/>
                          <w:szCs w:val="20"/>
                          <w:eastAsianLayout w:id="-1394331133"/>
                        </w:rPr>
                        <w:t>㎍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3"/>
                        </w:rPr>
                        <w:t>/mL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2FD39D" wp14:editId="78D61163">
                <wp:simplePos x="0" y="0"/>
                <wp:positionH relativeFrom="column">
                  <wp:posOffset>2117408</wp:posOffset>
                </wp:positionH>
                <wp:positionV relativeFrom="paragraph">
                  <wp:posOffset>1440497</wp:posOffset>
                </wp:positionV>
                <wp:extent cx="1238562" cy="246221"/>
                <wp:effectExtent l="1270" t="0" r="1270" b="1270"/>
                <wp:wrapNone/>
                <wp:docPr id="23" name="テキスト ボックス 22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94948C8-1801-6899-C794-D6E8852367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562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2"/>
                              </w:rPr>
                              <w:t>AUC (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  <w:eastAsianLayout w:id="-1394331131"/>
                              </w:rPr>
                              <w:t>μ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30"/>
                              </w:rPr>
                              <w:t>g∙h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29"/>
                              </w:rPr>
                              <w:t>/mL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2" o:spid="_x0000_s1029" type="#_x0000_t202" style="position:absolute;margin-left:166.75pt;margin-top:113.4pt;width:97.5pt;height:19.4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" fillcolor="white [3212]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2"/>
                        </w:rPr>
                        <w:t>AUC (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  <w:eastAsianLayout w:id="-1394331131"/>
                        </w:rPr>
                        <w:t>μ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30"/>
                        </w:rPr>
                        <w:t>g∙h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29"/>
                        </w:rPr>
                        <w:t>/mL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65FD9F" wp14:editId="2EBFA3F0">
                <wp:simplePos x="0" y="0"/>
                <wp:positionH relativeFrom="column">
                  <wp:posOffset>-762000</wp:posOffset>
                </wp:positionH>
                <wp:positionV relativeFrom="paragraph">
                  <wp:posOffset>106680</wp:posOffset>
                </wp:positionV>
                <wp:extent cx="330342" cy="369332"/>
                <wp:effectExtent l="0" t="0" r="0" b="0"/>
                <wp:wrapNone/>
                <wp:docPr id="24" name="テキスト ボックス 2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D0176D82-02B6-7A65-575C-E6234A93A2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4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13943311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3" o:spid="_x0000_s1030" type="#_x0000_t202" style="position:absolute;margin-left:-60pt;margin-top:8.4pt;width:26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" filled="f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13943311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010C9A" wp14:editId="084D1E54">
                <wp:simplePos x="0" y="0"/>
                <wp:positionH relativeFrom="column">
                  <wp:posOffset>2574290</wp:posOffset>
                </wp:positionH>
                <wp:positionV relativeFrom="paragraph">
                  <wp:posOffset>106680</wp:posOffset>
                </wp:positionV>
                <wp:extent cx="330342" cy="369332"/>
                <wp:effectExtent l="0" t="0" r="0" b="0"/>
                <wp:wrapNone/>
                <wp:docPr id="25" name="テキスト ボックス 24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9F8B5B3A-E10F-1F86-0AF4-0CA42B507D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34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eastAsianLayout w:id="-1394331127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4" o:spid="_x0000_s1031" type="#_x0000_t202" style="position:absolute;margin-left:202.7pt;margin-top:8.4pt;width:26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" filled="f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eastAsianLayout w:id="-1394331127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9140B4" wp14:editId="0C6BF81C">
                <wp:simplePos x="0" y="0"/>
                <wp:positionH relativeFrom="column">
                  <wp:posOffset>-1211262</wp:posOffset>
                </wp:positionH>
                <wp:positionV relativeFrom="paragraph">
                  <wp:posOffset>1589087</wp:posOffset>
                </wp:positionV>
                <wp:extent cx="1238562" cy="246221"/>
                <wp:effectExtent l="1270" t="0" r="1270" b="1270"/>
                <wp:wrapNone/>
                <wp:docPr id="26" name="テキスト ボックス 25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7DF0486A-9C0C-E056-4337-D410DF3C4C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562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26"/>
                              </w:rPr>
                              <w:t>AUC (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  <w:eastAsianLayout w:id="-1394331125"/>
                              </w:rPr>
                              <w:t>μ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24"/>
                              </w:rPr>
                              <w:t>g∙h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394331123"/>
                              </w:rPr>
                              <w:t>/mL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5" o:spid="_x0000_s1032" type="#_x0000_t202" style="position:absolute;margin-left:-95.35pt;margin-top:125.1pt;width:97.5pt;height:19.4pt;rotation:-9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" fillcolor="white [3212]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26"/>
                        </w:rPr>
                        <w:t>AUC (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  <w:eastAsianLayout w:id="-1394331125"/>
                        </w:rPr>
                        <w:t>μ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24"/>
                        </w:rPr>
                        <w:t>g∙h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eastAsianLayout w:id="-1394331123"/>
                        </w:rPr>
                        <w:t>/mL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w:drawing>
          <wp:anchor distT="0" distB="0" distL="114300" distR="114300" simplePos="0" relativeHeight="251667456" behindDoc="0" locked="0" layoutInCell="1" allowOverlap="1" wp14:anchorId="2519FEEC" wp14:editId="715578C6">
            <wp:simplePos x="0" y="0"/>
            <wp:positionH relativeFrom="column">
              <wp:posOffset>2806065</wp:posOffset>
            </wp:positionH>
            <wp:positionV relativeFrom="paragraph">
              <wp:posOffset>451485</wp:posOffset>
            </wp:positionV>
            <wp:extent cx="2859494" cy="2585765"/>
            <wp:effectExtent l="0" t="0" r="0" b="5080"/>
            <wp:wrapNone/>
            <wp:docPr id="27" name="図 26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B4F5F5CD-B3BA-771E-BA50-679AE39F71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図 26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B4F5F5CD-B3BA-771E-BA50-679AE39F71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9494" cy="2585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36742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074A59" wp14:editId="6DBC3349">
                <wp:simplePos x="0" y="0"/>
                <wp:positionH relativeFrom="column">
                  <wp:posOffset>3166110</wp:posOffset>
                </wp:positionH>
                <wp:positionV relativeFrom="paragraph">
                  <wp:posOffset>475615</wp:posOffset>
                </wp:positionV>
                <wp:extent cx="1463420" cy="276999"/>
                <wp:effectExtent l="0" t="0" r="0" b="0"/>
                <wp:wrapNone/>
                <wp:docPr id="28" name="テキスト ボックス 2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6EBDB95-5D06-37E0-EC6F-75EA70B99A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342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= 0.79 (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&lt; 0.01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27" o:spid="_x0000_s1033" type="#_x0000_t202" style="position:absolute;margin-left:249.3pt;margin-top:37.45pt;width:115.25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" filled="f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r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= 0.79 (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p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&lt; 0.01)</w:t>
                      </w:r>
                    </w:p>
                  </w:txbxContent>
                </v:textbox>
              </v:shape>
            </w:pict>
          </mc:Fallback>
        </mc:AlternateContent>
      </w:r>
      <w:r w:rsidRPr="00936742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087A91" wp14:editId="2853010B">
                <wp:simplePos x="0" y="0"/>
                <wp:positionH relativeFrom="column">
                  <wp:posOffset>-715010</wp:posOffset>
                </wp:positionH>
                <wp:positionV relativeFrom="paragraph">
                  <wp:posOffset>3655060</wp:posOffset>
                </wp:positionV>
                <wp:extent cx="5985141" cy="276999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44F71710-8D51-E041-8BDC-4F46DD27D7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514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6742" w:rsidRDefault="00936742" w:rsidP="00936742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Additional file 1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Correlations of MPA AU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position w:val="-6"/>
                                <w:vertAlign w:val="subscript"/>
                              </w:rPr>
                              <w:t>0-12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with Dosage (A) and 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position w:val="-6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ボックス 3" o:spid="_x0000_s1034" type="#_x0000_t202" style="position:absolute;margin-left:-56.3pt;margin-top:287.8pt;width:471.25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" filled="f" stroked="f">
                <v:textbox style="mso-fit-shape-to-text:t">
                  <w:txbxContent>
                    <w:p w:rsidR="00936742" w:rsidRDefault="00936742" w:rsidP="00936742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 xml:space="preserve">Additional file 1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Correlations of MPA AU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position w:val="-6"/>
                          <w:vertAlign w:val="subscript"/>
                        </w:rPr>
                        <w:t>0-12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with Dosage (A) and 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position w:val="-6"/>
                          <w:vertAlign w:val="subscript"/>
                        </w:rPr>
                        <w:t>0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(B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E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742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6742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3398"/>
    <w:rsid w:val="00C33C57"/>
    <w:rsid w:val="00C40A64"/>
    <w:rsid w:val="00C4604D"/>
    <w:rsid w:val="00C61F68"/>
    <w:rsid w:val="00C653D3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67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67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48:00Z</dcterms:created>
  <dcterms:modified xsi:type="dcterms:W3CDTF">2022-12-28T08:52:00Z</dcterms:modified>
</cp:coreProperties>
</file>